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="0037228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Predictors of microfilariae rate in the community using logistic regress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62"/>
        <w:gridCol w:w="2733"/>
        <w:gridCol w:w="2955"/>
      </w:tblGrid>
      <w:tr w:rsidR="0063001F" w:rsidRPr="001F2D1D" w:rsidTr="00CF7C33">
        <w:trPr>
          <w:trHeight w:val="185"/>
        </w:trPr>
        <w:tc>
          <w:tcPr>
            <w:tcW w:w="4885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dictor Variables </w:t>
            </w:r>
          </w:p>
        </w:tc>
        <w:tc>
          <w:tcPr>
            <w:tcW w:w="3748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156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63001F" w:rsidRPr="001F2D1D" w:rsidTr="00CF7C33">
        <w:trPr>
          <w:trHeight w:val="193"/>
        </w:trPr>
        <w:tc>
          <w:tcPr>
            <w:tcW w:w="4885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748" w:type="dxa"/>
            <w:vAlign w:val="center"/>
          </w:tcPr>
          <w:p w:rsidR="0063001F" w:rsidRPr="000003B4" w:rsidRDefault="0063001F" w:rsidP="00CF7C33">
            <w:pPr>
              <w:tabs>
                <w:tab w:val="center" w:pos="1308"/>
                <w:tab w:val="right" w:pos="261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4156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1.010 (95% CI 0.99-1.04)</w:t>
            </w:r>
          </w:p>
        </w:tc>
      </w:tr>
      <w:tr w:rsidR="0063001F" w:rsidRPr="001F2D1D" w:rsidTr="00CF7C33">
        <w:trPr>
          <w:trHeight w:val="185"/>
        </w:trPr>
        <w:tc>
          <w:tcPr>
            <w:tcW w:w="4885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3748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156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120 (95% CI 0.04-0.36)</w:t>
            </w:r>
          </w:p>
        </w:tc>
      </w:tr>
      <w:tr w:rsidR="0063001F" w:rsidRPr="001F2D1D" w:rsidTr="00CF7C33">
        <w:trPr>
          <w:trHeight w:val="342"/>
        </w:trPr>
        <w:tc>
          <w:tcPr>
            <w:tcW w:w="4885" w:type="dxa"/>
          </w:tcPr>
          <w:p w:rsidR="0063001F" w:rsidRPr="000003B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ance in the recent round</w:t>
            </w:r>
          </w:p>
        </w:tc>
        <w:tc>
          <w:tcPr>
            <w:tcW w:w="3748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156" w:type="dxa"/>
            <w:vAlign w:val="center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336 (95% CI 0.15-0.77)</w:t>
            </w:r>
          </w:p>
        </w:tc>
      </w:tr>
    </w:tbl>
    <w:p w:rsidR="0063001F" w:rsidRPr="000003B4" w:rsidRDefault="0063001F" w:rsidP="0063001F">
      <w:pPr>
        <w:tabs>
          <w:tab w:val="left" w:pos="1068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63001F" w:rsidRPr="000003B4" w:rsidSect="00DC33F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3001F" w:rsidRDefault="0063001F"/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E3CB8" w:rsidRDefault="00DE3CB8">
      <w:pPr>
        <w:spacing w:after="0" w:line="240" w:lineRule="auto"/>
      </w:pPr>
      <w:r>
        <w:separator/>
      </w:r>
    </w:p>
  </w:endnote>
  <w:endnote w:type="continuationSeparator" w:id="0">
    <w:p w:rsidR="00DE3CB8" w:rsidRDefault="00DE3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E3CB8" w:rsidRDefault="00DE3CB8">
      <w:pPr>
        <w:spacing w:after="0" w:line="240" w:lineRule="auto"/>
      </w:pPr>
      <w:r>
        <w:separator/>
      </w:r>
    </w:p>
  </w:footnote>
  <w:footnote w:type="continuationSeparator" w:id="0">
    <w:p w:rsidR="00DE3CB8" w:rsidRDefault="00DE3C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28477C"/>
    <w:rsid w:val="002C35F2"/>
    <w:rsid w:val="00372284"/>
    <w:rsid w:val="004611DA"/>
    <w:rsid w:val="00521857"/>
    <w:rsid w:val="00532877"/>
    <w:rsid w:val="005F73E4"/>
    <w:rsid w:val="0063001F"/>
    <w:rsid w:val="00665324"/>
    <w:rsid w:val="006E0BE1"/>
    <w:rsid w:val="00747DFB"/>
    <w:rsid w:val="008956AA"/>
    <w:rsid w:val="008B48B2"/>
    <w:rsid w:val="008D14CA"/>
    <w:rsid w:val="00AC39F8"/>
    <w:rsid w:val="00B73ABF"/>
    <w:rsid w:val="00BA0F8E"/>
    <w:rsid w:val="00BF0D47"/>
    <w:rsid w:val="00C11ADE"/>
    <w:rsid w:val="00C1366C"/>
    <w:rsid w:val="00C56F61"/>
    <w:rsid w:val="00D06AF2"/>
    <w:rsid w:val="00D43864"/>
    <w:rsid w:val="00D745A5"/>
    <w:rsid w:val="00DE068D"/>
    <w:rsid w:val="00DE3CB8"/>
    <w:rsid w:val="00E72B19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321C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4:00Z</dcterms:created>
  <dcterms:modified xsi:type="dcterms:W3CDTF">2026-03-10T07:08:00Z</dcterms:modified>
</cp:coreProperties>
</file>